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ausimple31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490F4D" w:rsidRPr="00281670" w14:paraId="42659FED" w14:textId="77777777" w:rsidTr="002E4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20" w:type="dxa"/>
          </w:tcPr>
          <w:p w14:paraId="6AABC2CD" w14:textId="77777777" w:rsidR="00490F4D" w:rsidRPr="00281670" w:rsidRDefault="00490F4D" w:rsidP="002E48E5">
            <w:pPr>
              <w:jc w:val="center"/>
              <w:rPr>
                <w:lang w:val="en-US"/>
              </w:rPr>
            </w:pPr>
            <w:r w:rsidRPr="00281670">
              <w:rPr>
                <w:lang w:val="en-US"/>
              </w:rPr>
              <w:t>Biomarker</w:t>
            </w:r>
          </w:p>
        </w:tc>
        <w:tc>
          <w:tcPr>
            <w:tcW w:w="3021" w:type="dxa"/>
          </w:tcPr>
          <w:p w14:paraId="5A5D251D" w14:textId="77777777" w:rsidR="00490F4D" w:rsidRPr="00281670" w:rsidRDefault="00490F4D" w:rsidP="002E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281670">
              <w:rPr>
                <w:lang w:val="en-US"/>
              </w:rPr>
              <w:t>Sensitivity(</w:t>
            </w:r>
            <w:proofErr w:type="gramEnd"/>
            <w:r w:rsidRPr="00281670">
              <w:rPr>
                <w:lang w:val="en-US"/>
              </w:rPr>
              <w:t>%) at 90% Specificity</w:t>
            </w:r>
          </w:p>
        </w:tc>
      </w:tr>
      <w:tr w:rsidR="00490F4D" w:rsidRPr="00281670" w14:paraId="4378C239" w14:textId="77777777" w:rsidTr="002E4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4FB5317F" w14:textId="77777777" w:rsidR="00490F4D" w:rsidRPr="00281670" w:rsidRDefault="00490F4D" w:rsidP="002E48E5">
            <w:pPr>
              <w:rPr>
                <w:b w:val="0"/>
                <w:bCs w:val="0"/>
                <w:caps w:val="0"/>
              </w:rPr>
            </w:pPr>
          </w:p>
          <w:p w14:paraId="7538AC47" w14:textId="77777777" w:rsidR="00490F4D" w:rsidRPr="00281670" w:rsidRDefault="00490F4D" w:rsidP="002E48E5">
            <w:proofErr w:type="gramStart"/>
            <w:r w:rsidRPr="00281670">
              <w:t>Nu.q</w:t>
            </w:r>
            <w:proofErr w:type="gramEnd"/>
            <w:r w:rsidRPr="00281670">
              <w:t xml:space="preserve"> h3.1</w:t>
            </w:r>
          </w:p>
          <w:p w14:paraId="1A360327" w14:textId="77777777" w:rsidR="00490F4D" w:rsidRPr="00281670" w:rsidRDefault="00490F4D" w:rsidP="002E48E5"/>
        </w:tc>
        <w:tc>
          <w:tcPr>
            <w:tcW w:w="3021" w:type="dxa"/>
            <w:shd w:val="clear" w:color="auto" w:fill="auto"/>
          </w:tcPr>
          <w:p w14:paraId="25239D40" w14:textId="77777777" w:rsidR="00490F4D" w:rsidRPr="00281670" w:rsidRDefault="00490F4D" w:rsidP="002E48E5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546EEC" w14:textId="77777777" w:rsidR="00490F4D" w:rsidRPr="00600E76" w:rsidRDefault="00490F4D" w:rsidP="002E48E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E76">
              <w:rPr>
                <w:lang w:val="en-US"/>
              </w:rPr>
              <w:t>32.3</w:t>
            </w:r>
          </w:p>
          <w:p w14:paraId="5C30494C" w14:textId="77777777" w:rsidR="00490F4D" w:rsidRPr="00281670" w:rsidRDefault="00490F4D" w:rsidP="002E48E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B0F0"/>
                <w:lang w:val="en-US"/>
              </w:rPr>
            </w:pPr>
          </w:p>
        </w:tc>
      </w:tr>
      <w:tr w:rsidR="00490F4D" w:rsidRPr="00281670" w14:paraId="06EE84A0" w14:textId="77777777" w:rsidTr="002E4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ABFE7D7" w14:textId="77777777" w:rsidR="00490F4D" w:rsidRPr="00281670" w:rsidRDefault="00490F4D" w:rsidP="002E48E5">
            <w:pPr>
              <w:rPr>
                <w:b w:val="0"/>
                <w:bCs w:val="0"/>
                <w:caps w:val="0"/>
                <w:lang w:val="en-US"/>
              </w:rPr>
            </w:pPr>
            <w:r w:rsidRPr="00281670">
              <w:rPr>
                <w:lang w:val="en-US"/>
              </w:rPr>
              <w:t>IGFBP-1</w:t>
            </w:r>
          </w:p>
          <w:p w14:paraId="7F2DE27E" w14:textId="77777777" w:rsidR="00490F4D" w:rsidRPr="00281670" w:rsidRDefault="00490F4D" w:rsidP="002E48E5">
            <w:pPr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14:paraId="1E56EF3E" w14:textId="77777777" w:rsidR="00490F4D" w:rsidRPr="00281670" w:rsidRDefault="00490F4D" w:rsidP="002E48E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1670">
              <w:rPr>
                <w:lang w:val="en-US"/>
              </w:rPr>
              <w:t>25.8</w:t>
            </w:r>
          </w:p>
          <w:p w14:paraId="0824CD8E" w14:textId="77777777" w:rsidR="00490F4D" w:rsidRPr="00281670" w:rsidRDefault="00490F4D" w:rsidP="002E48E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90F4D" w:rsidRPr="00281670" w14:paraId="5883CA03" w14:textId="77777777" w:rsidTr="002E4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7629EE8" w14:textId="77777777" w:rsidR="00490F4D" w:rsidRPr="00281670" w:rsidRDefault="00490F4D" w:rsidP="002E48E5">
            <w:pPr>
              <w:rPr>
                <w:b w:val="0"/>
                <w:bCs w:val="0"/>
                <w:caps w:val="0"/>
                <w:lang w:val="en-US"/>
              </w:rPr>
            </w:pPr>
            <w:r w:rsidRPr="00281670">
              <w:rPr>
                <w:lang w:val="en-US"/>
              </w:rPr>
              <w:t>MMP-9</w:t>
            </w:r>
          </w:p>
          <w:p w14:paraId="6D76E745" w14:textId="77777777" w:rsidR="00490F4D" w:rsidRPr="00281670" w:rsidRDefault="00490F4D" w:rsidP="002E48E5">
            <w:pPr>
              <w:rPr>
                <w:lang w:val="en-US"/>
              </w:rPr>
            </w:pPr>
          </w:p>
        </w:tc>
        <w:tc>
          <w:tcPr>
            <w:tcW w:w="3021" w:type="dxa"/>
            <w:shd w:val="clear" w:color="auto" w:fill="auto"/>
          </w:tcPr>
          <w:p w14:paraId="05933CBA" w14:textId="77777777" w:rsidR="00490F4D" w:rsidRPr="00281670" w:rsidRDefault="00490F4D" w:rsidP="002E4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1670">
              <w:rPr>
                <w:lang w:val="en-US"/>
              </w:rPr>
              <w:t>9.7</w:t>
            </w:r>
          </w:p>
          <w:p w14:paraId="7C8D6C61" w14:textId="77777777" w:rsidR="00490F4D" w:rsidRPr="00281670" w:rsidRDefault="00490F4D" w:rsidP="002E4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90F4D" w:rsidRPr="00281670" w14:paraId="54527B2D" w14:textId="77777777" w:rsidTr="002E4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2E9A9D5" w14:textId="77777777" w:rsidR="00490F4D" w:rsidRPr="00281670" w:rsidRDefault="00490F4D" w:rsidP="002E48E5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69253AED" w14:textId="77777777" w:rsidR="00490F4D" w:rsidRPr="00281670" w:rsidRDefault="00490F4D" w:rsidP="002E4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90F4D" w:rsidRPr="00281670" w14:paraId="54C3E9C7" w14:textId="77777777" w:rsidTr="002E4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B4C4875" w14:textId="77777777" w:rsidR="00490F4D" w:rsidRPr="00281670" w:rsidRDefault="00490F4D" w:rsidP="002E48E5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884ABE9" w14:textId="77777777" w:rsidR="00490F4D" w:rsidRPr="00281670" w:rsidRDefault="00490F4D" w:rsidP="002E4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90F4D" w:rsidRPr="00281670" w14:paraId="6BF7DE21" w14:textId="77777777" w:rsidTr="002E4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AEC52DA" w14:textId="77777777" w:rsidR="00490F4D" w:rsidRPr="00281670" w:rsidRDefault="00490F4D" w:rsidP="002E48E5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5733740C" w14:textId="77777777" w:rsidR="00490F4D" w:rsidRPr="00281670" w:rsidRDefault="00490F4D" w:rsidP="002E4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4CA4E2EF" w14:textId="77777777" w:rsidR="002464FE" w:rsidRDefault="002464FE"/>
    <w:sectPr w:rsidR="002464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F4D"/>
    <w:rsid w:val="002464FE"/>
    <w:rsid w:val="00490F4D"/>
    <w:rsid w:val="00591ADA"/>
    <w:rsid w:val="007C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CFAD5"/>
  <w15:chartTrackingRefBased/>
  <w15:docId w15:val="{558C99FD-719E-4E15-9EF2-3473FA17F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F4D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31">
    <w:name w:val="Tableau simple 31"/>
    <w:basedOn w:val="TableauNormal"/>
    <w:uiPriority w:val="43"/>
    <w:rsid w:val="00490F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88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Herzog</dc:creator>
  <cp:keywords/>
  <dc:description/>
  <cp:lastModifiedBy>Marielle Herzog</cp:lastModifiedBy>
  <cp:revision>1</cp:revision>
  <dcterms:created xsi:type="dcterms:W3CDTF">2020-07-22T14:11:00Z</dcterms:created>
  <dcterms:modified xsi:type="dcterms:W3CDTF">2020-07-22T14:12:00Z</dcterms:modified>
</cp:coreProperties>
</file>